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FA5D5" w14:textId="77777777" w:rsidR="004D2D9C" w:rsidRPr="004D2D9C" w:rsidRDefault="004D2D9C" w:rsidP="004D2D9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0"/>
        <w:gridCol w:w="4241"/>
      </w:tblGrid>
      <w:tr w:rsidR="004D2D9C" w:rsidRPr="00472F9B" w14:paraId="766EEA04" w14:textId="77777777" w:rsidTr="005D2D62">
        <w:tc>
          <w:tcPr>
            <w:tcW w:w="4240" w:type="dxa"/>
          </w:tcPr>
          <w:p w14:paraId="50F9BDA3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Path Length Difference</w:t>
            </w:r>
          </w:p>
        </w:tc>
        <w:tc>
          <w:tcPr>
            <w:tcW w:w="4241" w:type="dxa"/>
          </w:tcPr>
          <w:p w14:paraId="17ECE737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Mean H Value</w:t>
            </w:r>
          </w:p>
        </w:tc>
      </w:tr>
      <w:tr w:rsidR="004D2D9C" w:rsidRPr="00472F9B" w14:paraId="47F98675" w14:textId="77777777" w:rsidTr="005D2D62">
        <w:tc>
          <w:tcPr>
            <w:tcW w:w="4240" w:type="dxa"/>
          </w:tcPr>
          <w:p w14:paraId="18148EC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4241" w:type="dxa"/>
          </w:tcPr>
          <w:p w14:paraId="67B5E40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4D2D9C" w:rsidRPr="00472F9B" w14:paraId="20DB5300" w14:textId="77777777" w:rsidTr="005D2D62">
        <w:tc>
          <w:tcPr>
            <w:tcW w:w="4240" w:type="dxa"/>
          </w:tcPr>
          <w:p w14:paraId="4AA80CE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4241" w:type="dxa"/>
          </w:tcPr>
          <w:p w14:paraId="2C039797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4D2D9C" w:rsidRPr="00472F9B" w14:paraId="5863B0C7" w14:textId="77777777" w:rsidTr="005D2D62">
        <w:tc>
          <w:tcPr>
            <w:tcW w:w="4240" w:type="dxa"/>
          </w:tcPr>
          <w:p w14:paraId="190BE3FF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241" w:type="dxa"/>
          </w:tcPr>
          <w:p w14:paraId="78365B91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4D2D9C" w:rsidRPr="00472F9B" w14:paraId="256E0112" w14:textId="77777777" w:rsidTr="005D2D62">
        <w:tc>
          <w:tcPr>
            <w:tcW w:w="4240" w:type="dxa"/>
          </w:tcPr>
          <w:p w14:paraId="038199BD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2-2 (Deep)</w:t>
            </w:r>
          </w:p>
        </w:tc>
        <w:tc>
          <w:tcPr>
            <w:tcW w:w="4241" w:type="dxa"/>
          </w:tcPr>
          <w:p w14:paraId="1DF39A2A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4D2D9C" w:rsidRPr="00472F9B" w14:paraId="7F561B79" w14:textId="77777777" w:rsidTr="005D2D62">
        <w:tc>
          <w:tcPr>
            <w:tcW w:w="4240" w:type="dxa"/>
          </w:tcPr>
          <w:p w14:paraId="082BD1C8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2-4 (Deep)</w:t>
            </w:r>
          </w:p>
        </w:tc>
        <w:tc>
          <w:tcPr>
            <w:tcW w:w="4241" w:type="dxa"/>
          </w:tcPr>
          <w:p w14:paraId="141B88A7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</w:tr>
      <w:tr w:rsidR="004D2D9C" w:rsidRPr="00472F9B" w14:paraId="5882CC25" w14:textId="77777777" w:rsidTr="005D2D62">
        <w:tc>
          <w:tcPr>
            <w:tcW w:w="4240" w:type="dxa"/>
          </w:tcPr>
          <w:p w14:paraId="2568E2A0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2-6 (Deep)</w:t>
            </w:r>
          </w:p>
        </w:tc>
        <w:tc>
          <w:tcPr>
            <w:tcW w:w="4241" w:type="dxa"/>
          </w:tcPr>
          <w:p w14:paraId="43CADCBB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4D2D9C" w:rsidRPr="00472F9B" w14:paraId="0C9D777C" w14:textId="77777777" w:rsidTr="005D2D62">
        <w:tc>
          <w:tcPr>
            <w:tcW w:w="4240" w:type="dxa"/>
          </w:tcPr>
          <w:p w14:paraId="2CDE9BF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4-2 (Deep)</w:t>
            </w:r>
          </w:p>
        </w:tc>
        <w:tc>
          <w:tcPr>
            <w:tcW w:w="4241" w:type="dxa"/>
          </w:tcPr>
          <w:p w14:paraId="7311CAC9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</w:tr>
      <w:tr w:rsidR="004D2D9C" w:rsidRPr="00472F9B" w14:paraId="11B5F93F" w14:textId="77777777" w:rsidTr="005D2D62">
        <w:tc>
          <w:tcPr>
            <w:tcW w:w="4240" w:type="dxa"/>
          </w:tcPr>
          <w:p w14:paraId="0FFD8A4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4-4 (Deep)</w:t>
            </w:r>
          </w:p>
        </w:tc>
        <w:tc>
          <w:tcPr>
            <w:tcW w:w="4241" w:type="dxa"/>
          </w:tcPr>
          <w:p w14:paraId="0CAE31B7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4D2D9C" w:rsidRPr="00472F9B" w14:paraId="36ACA5A4" w14:textId="77777777" w:rsidTr="005D2D62">
        <w:tc>
          <w:tcPr>
            <w:tcW w:w="4240" w:type="dxa"/>
          </w:tcPr>
          <w:p w14:paraId="0D27AF78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4-6 (Deep)</w:t>
            </w:r>
          </w:p>
        </w:tc>
        <w:tc>
          <w:tcPr>
            <w:tcW w:w="4241" w:type="dxa"/>
          </w:tcPr>
          <w:p w14:paraId="4683504E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4D2D9C" w:rsidRPr="00472F9B" w14:paraId="67B25580" w14:textId="77777777" w:rsidTr="005D2D62">
        <w:tc>
          <w:tcPr>
            <w:tcW w:w="4240" w:type="dxa"/>
          </w:tcPr>
          <w:p w14:paraId="185B4E3C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6-2 (Deep)</w:t>
            </w:r>
          </w:p>
        </w:tc>
        <w:tc>
          <w:tcPr>
            <w:tcW w:w="4241" w:type="dxa"/>
          </w:tcPr>
          <w:p w14:paraId="01D51C7B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</w:tr>
      <w:tr w:rsidR="004D2D9C" w:rsidRPr="00472F9B" w14:paraId="482CF692" w14:textId="77777777" w:rsidTr="005D2D62">
        <w:tc>
          <w:tcPr>
            <w:tcW w:w="4240" w:type="dxa"/>
          </w:tcPr>
          <w:p w14:paraId="3F86FFE5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6-4 (Deep)</w:t>
            </w:r>
          </w:p>
        </w:tc>
        <w:tc>
          <w:tcPr>
            <w:tcW w:w="4241" w:type="dxa"/>
          </w:tcPr>
          <w:p w14:paraId="3913D05B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</w:tr>
      <w:tr w:rsidR="004D2D9C" w:rsidRPr="00472F9B" w14:paraId="03DECFBF" w14:textId="77777777" w:rsidTr="005D2D62">
        <w:tc>
          <w:tcPr>
            <w:tcW w:w="4240" w:type="dxa"/>
          </w:tcPr>
          <w:p w14:paraId="7FFC0BC3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6-6 (Deep)</w:t>
            </w:r>
          </w:p>
        </w:tc>
        <w:tc>
          <w:tcPr>
            <w:tcW w:w="4241" w:type="dxa"/>
          </w:tcPr>
          <w:p w14:paraId="035C380C" w14:textId="77777777" w:rsidR="004D2D9C" w:rsidRPr="000102A8" w:rsidRDefault="004D2D9C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102A8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</w:tbl>
    <w:p w14:paraId="7635F843" w14:textId="77777777" w:rsidR="00AB4DF0" w:rsidRDefault="00AB4DF0">
      <w:bookmarkStart w:id="0" w:name="_GoBack"/>
      <w:bookmarkEnd w:id="0"/>
    </w:p>
    <w:sectPr w:rsidR="00AB4DF0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03F"/>
    <w:rsid w:val="004D2D9C"/>
    <w:rsid w:val="0095503F"/>
    <w:rsid w:val="00AB4DF0"/>
    <w:rsid w:val="00C77285"/>
    <w:rsid w:val="00FC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0C84E7"/>
  <w14:defaultImageDpi w14:val="300"/>
  <w15:docId w15:val="{FBD9D819-1561-47A9-95DF-075E41AA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3</cp:revision>
  <dcterms:created xsi:type="dcterms:W3CDTF">2016-12-02T09:02:00Z</dcterms:created>
  <dcterms:modified xsi:type="dcterms:W3CDTF">2016-12-08T14:58:00Z</dcterms:modified>
</cp:coreProperties>
</file>